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51907" w14:textId="18C04188" w:rsidR="00FA1DA0" w:rsidRPr="000B14D6" w:rsidRDefault="00FA1DA0" w:rsidP="00FA1DA0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CE2121">
        <w:rPr>
          <w:rFonts w:cstheme="minorHAnsi"/>
          <w:b/>
          <w:bCs/>
          <w:sz w:val="20"/>
          <w:szCs w:val="20"/>
        </w:rPr>
        <w:t>5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D26BB3">
        <w:rPr>
          <w:rFonts w:cstheme="minorHAnsi"/>
          <w:b/>
          <w:bCs/>
          <w:sz w:val="20"/>
          <w:szCs w:val="20"/>
        </w:rPr>
        <w:t>Perceived likelihood of people obeying rules in each location if vaping was banned</w:t>
      </w:r>
      <w:r w:rsidR="004E32D6">
        <w:rPr>
          <w:rFonts w:cstheme="minorHAnsi"/>
          <w:b/>
          <w:bCs/>
          <w:sz w:val="20"/>
          <w:szCs w:val="20"/>
        </w:rPr>
        <w:t xml:space="preserve">: </w:t>
      </w:r>
      <w:r w:rsidR="00CE2121">
        <w:rPr>
          <w:rFonts w:cstheme="minorHAnsi"/>
          <w:b/>
          <w:bCs/>
          <w:sz w:val="20"/>
          <w:szCs w:val="20"/>
        </w:rPr>
        <w:t xml:space="preserve">Adults 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417"/>
        <w:gridCol w:w="426"/>
      </w:tblGrid>
      <w:tr w:rsidR="0017099D" w:rsidRPr="000B14D6" w14:paraId="79030581" w14:textId="77777777" w:rsidTr="00541E35">
        <w:trPr>
          <w:gridAfter w:val="1"/>
          <w:wAfter w:w="426" w:type="dxa"/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C851A35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4B0AF7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089E8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E783DD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4DC66CE0" w14:textId="77777777" w:rsidTr="00541E35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B35F996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B4BB06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778C41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14:paraId="754C607E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17099D" w:rsidRPr="000B14D6" w14:paraId="7CE6D768" w14:textId="77777777" w:rsidTr="00541E35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3F72BB0" w14:textId="51486D08" w:rsidR="0017099D" w:rsidRPr="000B14D6" w:rsidRDefault="004E32D6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C53C24C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51C2C2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7FA994EB" w14:textId="3700F9A2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4E32D6" w:rsidRPr="000B14D6" w14:paraId="117F9446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4FEA8596" w14:textId="77777777" w:rsidR="004E32D6" w:rsidRDefault="004E32D6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13A1BB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085C2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07884304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7EEC4FB1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3EE2AB11" w14:textId="35134371" w:rsidR="0017099D" w:rsidRPr="000B14D6" w:rsidRDefault="002C52D8" w:rsidP="004E32D6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18C96F7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C4E16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606D081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41E35" w:rsidRPr="000B14D6" w14:paraId="2DACCA7F" w14:textId="77777777" w:rsidTr="00541E35">
        <w:trPr>
          <w:trHeight w:hRule="exact" w:val="340"/>
        </w:trPr>
        <w:tc>
          <w:tcPr>
            <w:tcW w:w="4854" w:type="dxa"/>
            <w:noWrap/>
          </w:tcPr>
          <w:p w14:paraId="4ABA3CF3" w14:textId="0F9098B2" w:rsidR="00541E35" w:rsidRPr="000B14D6" w:rsidRDefault="00541E35" w:rsidP="00541E3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115A9" w14:textId="03CF3E54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8D700" w14:textId="7226B26E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9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F657" w14:textId="52004D68" w:rsidR="00541E35" w:rsidRPr="00541E35" w:rsidRDefault="00541E35" w:rsidP="00541E3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[8.6% - 10.8%]</w:t>
            </w:r>
          </w:p>
        </w:tc>
      </w:tr>
      <w:tr w:rsidR="00541E35" w:rsidRPr="000B14D6" w14:paraId="33C71B99" w14:textId="77777777" w:rsidTr="00541E35">
        <w:trPr>
          <w:trHeight w:hRule="exact" w:val="340"/>
        </w:trPr>
        <w:tc>
          <w:tcPr>
            <w:tcW w:w="4854" w:type="dxa"/>
            <w:noWrap/>
          </w:tcPr>
          <w:p w14:paraId="58E13FDA" w14:textId="277E7707" w:rsidR="00541E35" w:rsidRPr="000B14D6" w:rsidRDefault="00541E35" w:rsidP="00541E3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B869B" w14:textId="398FDE60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7BE2D" w14:textId="0A2C5404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16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A455" w14:textId="4E49A7AA" w:rsidR="00541E35" w:rsidRPr="00541E35" w:rsidRDefault="00541E35" w:rsidP="00541E3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[14.6% - 17.3%]</w:t>
            </w:r>
          </w:p>
        </w:tc>
      </w:tr>
      <w:tr w:rsidR="00541E35" w:rsidRPr="000B14D6" w14:paraId="6B5BAC3C" w14:textId="77777777" w:rsidTr="00541E35">
        <w:trPr>
          <w:trHeight w:hRule="exact" w:val="340"/>
        </w:trPr>
        <w:tc>
          <w:tcPr>
            <w:tcW w:w="4854" w:type="dxa"/>
            <w:noWrap/>
          </w:tcPr>
          <w:p w14:paraId="787A8329" w14:textId="66D3B1D7" w:rsidR="00541E35" w:rsidRDefault="00541E35" w:rsidP="00541E3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6C025" w14:textId="17C0996E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615D9" w14:textId="4C2E9CB3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32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E778" w14:textId="7862DFA6" w:rsidR="00541E35" w:rsidRPr="00541E35" w:rsidRDefault="00541E35" w:rsidP="00541E3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[30.6% - 34.0%]</w:t>
            </w:r>
          </w:p>
        </w:tc>
      </w:tr>
      <w:tr w:rsidR="00541E35" w:rsidRPr="000B14D6" w14:paraId="7BC7650D" w14:textId="77777777" w:rsidTr="00541E35">
        <w:trPr>
          <w:trHeight w:hRule="exact" w:val="340"/>
        </w:trPr>
        <w:tc>
          <w:tcPr>
            <w:tcW w:w="4854" w:type="dxa"/>
            <w:noWrap/>
          </w:tcPr>
          <w:p w14:paraId="0700BB9E" w14:textId="3E0809F3" w:rsidR="00541E35" w:rsidRPr="000B14D6" w:rsidRDefault="00541E35" w:rsidP="00541E35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A5E09" w14:textId="78DA6CD6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1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65D9A" w14:textId="64FAA71B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37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1D115" w14:textId="617600F1" w:rsidR="00541E35" w:rsidRPr="00541E35" w:rsidRDefault="00541E35" w:rsidP="00541E3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[36.1% - 39.7%]</w:t>
            </w:r>
          </w:p>
        </w:tc>
      </w:tr>
      <w:tr w:rsidR="00541E35" w:rsidRPr="000B14D6" w14:paraId="23625793" w14:textId="77777777" w:rsidTr="008369BF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456C4064" w14:textId="598E4025" w:rsidR="00541E35" w:rsidRPr="000B14D6" w:rsidRDefault="00541E35" w:rsidP="00541E35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EF1A96" w14:textId="64F90034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DBD9AA" w14:textId="226F7E58" w:rsidR="00541E35" w:rsidRPr="00541E35" w:rsidRDefault="00541E35" w:rsidP="00541E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4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3A1B2F" w14:textId="29063239" w:rsidR="00541E35" w:rsidRPr="00541E35" w:rsidRDefault="00541E35" w:rsidP="00541E35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541E35">
              <w:rPr>
                <w:rFonts w:cs="Calibri"/>
                <w:sz w:val="18"/>
                <w:szCs w:val="18"/>
              </w:rPr>
              <w:t>[3.4% - 4.9%]</w:t>
            </w:r>
          </w:p>
        </w:tc>
      </w:tr>
      <w:tr w:rsidR="008369BF" w:rsidRPr="000B14D6" w14:paraId="126220BB" w14:textId="77777777" w:rsidTr="00391A2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0EC67A4C" w14:textId="191A4DB1" w:rsidR="008369BF" w:rsidRPr="000B14D6" w:rsidRDefault="008369BF" w:rsidP="008369B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6F4E6B8E" w14:textId="0133C8DB" w:rsidR="008369BF" w:rsidRPr="000B14D6" w:rsidRDefault="008369BF" w:rsidP="008369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2E811E66" w14:textId="22129385" w:rsidR="008369BF" w:rsidRPr="000B14D6" w:rsidRDefault="008369BF" w:rsidP="008369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.7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2A77F39E" w14:textId="75BCBABD" w:rsidR="008369BF" w:rsidRPr="000D7CF1" w:rsidRDefault="008369BF" w:rsidP="008369B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24.1% - 27.3%]</w:t>
            </w:r>
          </w:p>
        </w:tc>
      </w:tr>
      <w:tr w:rsidR="00391A21" w:rsidRPr="000B14D6" w14:paraId="3697A5DD" w14:textId="77777777" w:rsidTr="00391A21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98E567C" w14:textId="6250C092" w:rsidR="00391A21" w:rsidRPr="000B14D6" w:rsidRDefault="00391A21" w:rsidP="00391A2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8C7DC" w14:textId="040B3F78" w:rsidR="00391A21" w:rsidRPr="00391A21" w:rsidRDefault="00391A21" w:rsidP="00391A2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91A21">
              <w:rPr>
                <w:rFonts w:cs="Calibri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2395" w14:textId="7E896E14" w:rsidR="00391A21" w:rsidRPr="00391A21" w:rsidRDefault="00391A21" w:rsidP="00391A2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91A21">
              <w:rPr>
                <w:rFonts w:cs="Calibri"/>
                <w:sz w:val="18"/>
                <w:szCs w:val="18"/>
              </w:rPr>
              <w:t>70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CABE" w14:textId="635819BA" w:rsidR="00391A21" w:rsidRPr="00391A21" w:rsidRDefault="00391A21" w:rsidP="00391A21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391A21">
              <w:rPr>
                <w:rFonts w:cs="Calibri"/>
                <w:sz w:val="18"/>
                <w:szCs w:val="18"/>
              </w:rPr>
              <w:t>[</w:t>
            </w:r>
            <w:r w:rsidR="006A4937">
              <w:rPr>
                <w:rFonts w:cs="Calibri"/>
                <w:sz w:val="18"/>
                <w:szCs w:val="18"/>
              </w:rPr>
              <w:t>68.5</w:t>
            </w:r>
            <w:r w:rsidRPr="00391A21">
              <w:rPr>
                <w:rFonts w:cs="Calibri"/>
                <w:sz w:val="18"/>
                <w:szCs w:val="18"/>
              </w:rPr>
              <w:t xml:space="preserve">% - </w:t>
            </w:r>
            <w:r w:rsidR="006A4937">
              <w:rPr>
                <w:rFonts w:cs="Calibri"/>
                <w:sz w:val="18"/>
                <w:szCs w:val="18"/>
              </w:rPr>
              <w:t>71.5</w:t>
            </w:r>
            <w:r w:rsidRPr="00391A21">
              <w:rPr>
                <w:rFonts w:cs="Calibri"/>
                <w:sz w:val="18"/>
                <w:szCs w:val="18"/>
              </w:rPr>
              <w:t>%]</w:t>
            </w:r>
          </w:p>
        </w:tc>
      </w:tr>
      <w:tr w:rsidR="00BF2C10" w:rsidRPr="000B14D6" w14:paraId="562059F0" w14:textId="77777777" w:rsidTr="00391A21">
        <w:trPr>
          <w:trHeight w:hRule="exact" w:val="284"/>
        </w:trPr>
        <w:tc>
          <w:tcPr>
            <w:tcW w:w="4854" w:type="dxa"/>
            <w:noWrap/>
          </w:tcPr>
          <w:p w14:paraId="5A405845" w14:textId="77777777" w:rsidR="00BF2C10" w:rsidRDefault="00BF2C10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8723A8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6FE701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7FDFEAF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F2C10" w:rsidRPr="000B14D6" w14:paraId="05D0687D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32272847" w14:textId="68D0ACC7" w:rsidR="00BF2C10" w:rsidRPr="000B14D6" w:rsidRDefault="00CA0147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2340E856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1DFC18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755CD7D1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340" w:rsidRPr="000B14D6" w14:paraId="5ABFDBB9" w14:textId="77777777" w:rsidTr="00925340">
        <w:trPr>
          <w:trHeight w:hRule="exact" w:val="340"/>
        </w:trPr>
        <w:tc>
          <w:tcPr>
            <w:tcW w:w="4854" w:type="dxa"/>
            <w:noWrap/>
          </w:tcPr>
          <w:p w14:paraId="274524C1" w14:textId="5D27952B" w:rsidR="00925340" w:rsidRPr="000B14D6" w:rsidRDefault="00925340" w:rsidP="0092534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FD370" w14:textId="5DC52FB7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F2290" w14:textId="39EDD614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34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D4F6" w14:textId="0736B350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[33.0% - 36.5%]</w:t>
            </w:r>
          </w:p>
        </w:tc>
      </w:tr>
      <w:tr w:rsidR="00925340" w:rsidRPr="000B14D6" w14:paraId="255B75D6" w14:textId="77777777" w:rsidTr="00925340">
        <w:trPr>
          <w:trHeight w:hRule="exact" w:val="340"/>
        </w:trPr>
        <w:tc>
          <w:tcPr>
            <w:tcW w:w="4854" w:type="dxa"/>
            <w:noWrap/>
          </w:tcPr>
          <w:p w14:paraId="0D5D39E0" w14:textId="56D916B8" w:rsidR="00925340" w:rsidRPr="000B14D6" w:rsidRDefault="00925340" w:rsidP="0092534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20EE8" w14:textId="34928EFB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2AD87" w14:textId="647EC1A9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37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7E651" w14:textId="231F725C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[36.1% - 39.6%]</w:t>
            </w:r>
          </w:p>
        </w:tc>
      </w:tr>
      <w:tr w:rsidR="00925340" w:rsidRPr="000B14D6" w14:paraId="375B13B7" w14:textId="77777777" w:rsidTr="00925340">
        <w:trPr>
          <w:trHeight w:hRule="exact" w:val="340"/>
        </w:trPr>
        <w:tc>
          <w:tcPr>
            <w:tcW w:w="4854" w:type="dxa"/>
            <w:noWrap/>
          </w:tcPr>
          <w:p w14:paraId="40C4665D" w14:textId="5971A307" w:rsidR="00925340" w:rsidRDefault="00925340" w:rsidP="0092534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7CC89" w14:textId="3E583177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E79EF" w14:textId="1F6CE94D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15.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8C1AD" w14:textId="7C44F09D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[14.0% - 16.7%]</w:t>
            </w:r>
          </w:p>
        </w:tc>
      </w:tr>
      <w:tr w:rsidR="00925340" w:rsidRPr="000B14D6" w14:paraId="156385F9" w14:textId="77777777" w:rsidTr="00925340">
        <w:trPr>
          <w:trHeight w:hRule="exact" w:val="340"/>
        </w:trPr>
        <w:tc>
          <w:tcPr>
            <w:tcW w:w="4854" w:type="dxa"/>
            <w:noWrap/>
          </w:tcPr>
          <w:p w14:paraId="3C1035B6" w14:textId="3EBEC909" w:rsidR="00925340" w:rsidRPr="000B14D6" w:rsidRDefault="00925340" w:rsidP="0092534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965FA" w14:textId="677F55E4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A0003" w14:textId="2AB22790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8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F44E9" w14:textId="375DCCCF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[7.5% - 9.5%]</w:t>
            </w:r>
          </w:p>
        </w:tc>
      </w:tr>
      <w:tr w:rsidR="00925340" w:rsidRPr="000B14D6" w14:paraId="4ED44F01" w14:textId="77777777" w:rsidTr="0067423A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0771A829" w14:textId="77777777" w:rsidR="00925340" w:rsidRPr="000B14D6" w:rsidRDefault="00925340" w:rsidP="00925340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4CE9D0" w14:textId="66FDDB76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B29DE3" w14:textId="2D942837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3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5FF8AF" w14:textId="1596D2EA" w:rsidR="00925340" w:rsidRPr="00925340" w:rsidRDefault="00925340" w:rsidP="0092534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925340">
              <w:rPr>
                <w:rFonts w:ascii="Aptos" w:hAnsi="Aptos" w:cs="Calibri"/>
                <w:sz w:val="18"/>
                <w:szCs w:val="18"/>
              </w:rPr>
              <w:t>[2.9% - 4.2%]</w:t>
            </w:r>
          </w:p>
        </w:tc>
      </w:tr>
      <w:tr w:rsidR="0067423A" w:rsidRPr="000B14D6" w14:paraId="76B8B14D" w14:textId="77777777" w:rsidTr="00E726E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41E7B5E6" w14:textId="7FE6FB32" w:rsidR="0067423A" w:rsidRPr="000B14D6" w:rsidRDefault="0067423A" w:rsidP="0067423A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713A1EE7" w14:textId="24CEC1BA" w:rsidR="0067423A" w:rsidRPr="000B14D6" w:rsidRDefault="0067423A" w:rsidP="0067423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69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5DC088C4" w14:textId="0C4D618C" w:rsidR="0067423A" w:rsidRPr="000B14D6" w:rsidRDefault="0067423A" w:rsidP="0067423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.6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3E4BA2FE" w14:textId="1EBBD197" w:rsidR="0067423A" w:rsidRPr="000D7CF1" w:rsidRDefault="0067423A" w:rsidP="0067423A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0.9% - 74.2%]</w:t>
            </w:r>
          </w:p>
        </w:tc>
      </w:tr>
      <w:tr w:rsidR="00E726E1" w:rsidRPr="000B14D6" w14:paraId="262D868A" w14:textId="77777777" w:rsidTr="00E726E1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676DEAB" w14:textId="31E8638E" w:rsidR="00E726E1" w:rsidRPr="000B14D6" w:rsidRDefault="00E726E1" w:rsidP="00E726E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1E2A" w14:textId="0BB662A6" w:rsidR="00E726E1" w:rsidRPr="000B14D6" w:rsidRDefault="00E726E1" w:rsidP="00E726E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F525" w14:textId="00477951" w:rsidR="00E726E1" w:rsidRPr="000B14D6" w:rsidRDefault="00E726E1" w:rsidP="00E726E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55A6" w14:textId="7A07D237" w:rsidR="00E726E1" w:rsidRPr="000D7CF1" w:rsidRDefault="00E726E1" w:rsidP="00E726E1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</w:t>
            </w:r>
            <w:r w:rsidR="004F7F38">
              <w:rPr>
                <w:rFonts w:ascii="Calibri" w:hAnsi="Calibri" w:cs="Calibri"/>
                <w:sz w:val="18"/>
                <w:szCs w:val="18"/>
              </w:rPr>
              <w:t>22.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% - </w:t>
            </w:r>
            <w:r w:rsidR="004F7F38">
              <w:rPr>
                <w:rFonts w:ascii="Calibri" w:hAnsi="Calibri" w:cs="Calibri"/>
                <w:sz w:val="18"/>
                <w:szCs w:val="18"/>
              </w:rPr>
              <w:t>25.5</w:t>
            </w:r>
            <w:r>
              <w:rPr>
                <w:rFonts w:ascii="Calibri" w:hAnsi="Calibri" w:cs="Calibri"/>
                <w:sz w:val="18"/>
                <w:szCs w:val="18"/>
              </w:rPr>
              <w:t>%]</w:t>
            </w:r>
          </w:p>
        </w:tc>
      </w:tr>
      <w:tr w:rsidR="00BF2C10" w:rsidRPr="000B14D6" w14:paraId="45D2C2DC" w14:textId="77777777" w:rsidTr="00E726E1">
        <w:trPr>
          <w:trHeight w:hRule="exact" w:val="284"/>
        </w:trPr>
        <w:tc>
          <w:tcPr>
            <w:tcW w:w="4854" w:type="dxa"/>
            <w:noWrap/>
          </w:tcPr>
          <w:p w14:paraId="3B8F2FAE" w14:textId="77777777" w:rsidR="00BF2C10" w:rsidRDefault="00BF2C10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4EDFD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CB0390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5548081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F2C10" w:rsidRPr="000B14D6" w14:paraId="3F830F59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418A3E46" w14:textId="6EFAA820" w:rsidR="00BF2C10" w:rsidRPr="000B14D6" w:rsidRDefault="00CA0147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6F83E0CA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538BA9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D21A9FC" w14:textId="77777777" w:rsidR="00BF2C10" w:rsidRPr="000B14D6" w:rsidRDefault="00BF2C10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F70DF" w:rsidRPr="000B14D6" w14:paraId="0ECB1579" w14:textId="77777777" w:rsidTr="000F70DF">
        <w:trPr>
          <w:trHeight w:hRule="exact" w:val="340"/>
        </w:trPr>
        <w:tc>
          <w:tcPr>
            <w:tcW w:w="4854" w:type="dxa"/>
            <w:noWrap/>
          </w:tcPr>
          <w:p w14:paraId="21F0AB44" w14:textId="76E201C0" w:rsidR="000F70DF" w:rsidRPr="000B14D6" w:rsidRDefault="000F70DF" w:rsidP="000F70D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712B1" w14:textId="0356406C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D29D" w14:textId="489803E5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14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0A15B" w14:textId="724C3CC4" w:rsidR="000F70DF" w:rsidRPr="000F70DF" w:rsidRDefault="000F70DF" w:rsidP="000F70D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[13.4% - 16.0%]</w:t>
            </w:r>
          </w:p>
        </w:tc>
      </w:tr>
      <w:tr w:rsidR="000F70DF" w:rsidRPr="000B14D6" w14:paraId="78BF3BDF" w14:textId="77777777" w:rsidTr="000F70DF">
        <w:trPr>
          <w:trHeight w:hRule="exact" w:val="340"/>
        </w:trPr>
        <w:tc>
          <w:tcPr>
            <w:tcW w:w="4854" w:type="dxa"/>
            <w:noWrap/>
          </w:tcPr>
          <w:p w14:paraId="20038EB6" w14:textId="1EDFC6E7" w:rsidR="000F70DF" w:rsidRPr="000B14D6" w:rsidRDefault="000F70DF" w:rsidP="000F70D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6A818" w14:textId="0ACB28AC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B819A" w14:textId="7F39E8DC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20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7C577" w14:textId="0900ACA3" w:rsidR="000F70DF" w:rsidRPr="000F70DF" w:rsidRDefault="000F70DF" w:rsidP="000F70D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[19.3% - 22.3%]</w:t>
            </w:r>
          </w:p>
        </w:tc>
      </w:tr>
      <w:tr w:rsidR="000F70DF" w:rsidRPr="000B14D6" w14:paraId="67ED7B50" w14:textId="77777777" w:rsidTr="000F70DF">
        <w:trPr>
          <w:trHeight w:hRule="exact" w:val="340"/>
        </w:trPr>
        <w:tc>
          <w:tcPr>
            <w:tcW w:w="4854" w:type="dxa"/>
            <w:noWrap/>
          </w:tcPr>
          <w:p w14:paraId="5B68CB74" w14:textId="30B99A44" w:rsidR="000F70DF" w:rsidRDefault="000F70DF" w:rsidP="000F70D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1FB47" w14:textId="5E06CE0F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1C057" w14:textId="3AD4233E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32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C9283" w14:textId="25B39E2B" w:rsidR="000F70DF" w:rsidRPr="000F70DF" w:rsidRDefault="000F70DF" w:rsidP="000F70D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[31.2% - 34.6%]</w:t>
            </w:r>
          </w:p>
        </w:tc>
      </w:tr>
      <w:tr w:rsidR="000F70DF" w:rsidRPr="000B14D6" w14:paraId="7313FB78" w14:textId="77777777" w:rsidTr="000F70DF">
        <w:trPr>
          <w:trHeight w:hRule="exact" w:val="340"/>
        </w:trPr>
        <w:tc>
          <w:tcPr>
            <w:tcW w:w="4854" w:type="dxa"/>
            <w:noWrap/>
          </w:tcPr>
          <w:p w14:paraId="1CA09018" w14:textId="0B5CDE33" w:rsidR="000F70DF" w:rsidRPr="000B14D6" w:rsidRDefault="000F70DF" w:rsidP="000F70D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4AF00" w14:textId="6257F6EC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A7B60" w14:textId="579B61C3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27.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BECB0" w14:textId="1586E598" w:rsidR="000F70DF" w:rsidRPr="000F70DF" w:rsidRDefault="000F70DF" w:rsidP="000F70D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[26.0% - 29.2%]</w:t>
            </w:r>
          </w:p>
        </w:tc>
      </w:tr>
      <w:tr w:rsidR="000F70DF" w:rsidRPr="000B14D6" w14:paraId="7B68B6FA" w14:textId="77777777" w:rsidTr="00F13E94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8D246F0" w14:textId="77777777" w:rsidR="000F70DF" w:rsidRPr="000B14D6" w:rsidRDefault="000F70DF" w:rsidP="000F70DF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5F83C1B" w14:textId="16498482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26A642" w14:textId="00F58CC1" w:rsidR="000F70DF" w:rsidRPr="000F70DF" w:rsidRDefault="000F70DF" w:rsidP="000F70D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4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8C512A3" w14:textId="22D26F3D" w:rsidR="000F70DF" w:rsidRPr="000F70DF" w:rsidRDefault="000F70DF" w:rsidP="000F70D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0F70DF">
              <w:rPr>
                <w:rFonts w:cs="Calibri"/>
                <w:sz w:val="18"/>
                <w:szCs w:val="18"/>
              </w:rPr>
              <w:t>[3.3% - 4.8%]</w:t>
            </w:r>
          </w:p>
        </w:tc>
      </w:tr>
      <w:tr w:rsidR="00F13E94" w:rsidRPr="000B14D6" w14:paraId="464EBDB1" w14:textId="77777777" w:rsidTr="00F13E94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7B4084C3" w14:textId="1D5E4AF6" w:rsidR="00F13E94" w:rsidRPr="000B14D6" w:rsidRDefault="00F13E94" w:rsidP="00F1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5321510" w14:textId="03B7D49A" w:rsidR="00F13E94" w:rsidRPr="000B14D6" w:rsidRDefault="00F13E94" w:rsidP="00F13E9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1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5EFA21" w14:textId="14718C11" w:rsidR="00F13E94" w:rsidRPr="000B14D6" w:rsidRDefault="00F13E94" w:rsidP="00F13E9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.5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AE8C71" w14:textId="090B21A7" w:rsidR="00F13E94" w:rsidRPr="000D7CF1" w:rsidRDefault="00F13E94" w:rsidP="00F13E9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3.7% - 37.2%]</w:t>
            </w:r>
          </w:p>
        </w:tc>
      </w:tr>
      <w:tr w:rsidR="001711D9" w:rsidRPr="000B14D6" w14:paraId="48728E1E" w14:textId="77777777" w:rsidTr="001711D9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5D005B1" w14:textId="3D298CBF" w:rsidR="001711D9" w:rsidRPr="000B14D6" w:rsidRDefault="001711D9" w:rsidP="001711D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41B3" w14:textId="3E9F61A4" w:rsidR="001711D9" w:rsidRPr="000B14D6" w:rsidRDefault="001711D9" w:rsidP="001711D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0472C" w14:textId="37EBFBD7" w:rsidR="001711D9" w:rsidRPr="000B14D6" w:rsidRDefault="001711D9" w:rsidP="001711D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71FFA" w14:textId="5BA0938C" w:rsidR="001711D9" w:rsidRPr="000D7CF1" w:rsidRDefault="001711D9" w:rsidP="001711D9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</w:t>
            </w:r>
            <w:r w:rsidR="00A1784B">
              <w:rPr>
                <w:rFonts w:ascii="Calibri" w:hAnsi="Calibri" w:cs="Calibri"/>
                <w:sz w:val="18"/>
                <w:szCs w:val="18"/>
              </w:rPr>
              <w:t>58.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% - </w:t>
            </w:r>
            <w:r w:rsidR="00A1784B">
              <w:rPr>
                <w:rFonts w:ascii="Calibri" w:hAnsi="Calibri" w:cs="Calibri"/>
                <w:sz w:val="18"/>
                <w:szCs w:val="18"/>
              </w:rPr>
              <w:t>62.3</w:t>
            </w:r>
            <w:r>
              <w:rPr>
                <w:rFonts w:ascii="Calibri" w:hAnsi="Calibri" w:cs="Calibri"/>
                <w:sz w:val="18"/>
                <w:szCs w:val="18"/>
              </w:rPr>
              <w:t>%]</w:t>
            </w:r>
          </w:p>
        </w:tc>
      </w:tr>
      <w:tr w:rsidR="00AF7DE4" w:rsidRPr="000B14D6" w14:paraId="7AA7275A" w14:textId="77777777" w:rsidTr="00541E35">
        <w:trPr>
          <w:gridAfter w:val="1"/>
          <w:wAfter w:w="426" w:type="dxa"/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2C2CD79" w14:textId="215154A4" w:rsidR="00AF7DE4" w:rsidRPr="000B14D6" w:rsidRDefault="00AF7DE4" w:rsidP="00AF7DE4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 w:rsidRPr="00CF1D7C">
              <w:rPr>
                <w:i/>
                <w:iCs/>
                <w:sz w:val="16"/>
                <w:szCs w:val="16"/>
              </w:rPr>
              <w:t>Base: All adults (N=2,8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19205" w14:textId="7909AC1E" w:rsidR="00AF7DE4" w:rsidRPr="000B14D6" w:rsidRDefault="00AF7DE4" w:rsidP="00AF7DE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956B" w14:textId="33A5C1D4" w:rsidR="00AF7DE4" w:rsidRPr="000B14D6" w:rsidRDefault="00AF7DE4" w:rsidP="00AF7DE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0E47" w14:textId="176C5FD9" w:rsidR="00AF7DE4" w:rsidRPr="000D7CF1" w:rsidRDefault="00AF7DE4" w:rsidP="00AF7DE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</w:p>
        </w:tc>
      </w:tr>
      <w:tr w:rsidR="0017099D" w:rsidRPr="000B14D6" w14:paraId="090C6308" w14:textId="77777777" w:rsidTr="00541E35">
        <w:trPr>
          <w:gridAfter w:val="1"/>
          <w:wAfter w:w="426" w:type="dxa"/>
          <w:trHeight w:hRule="exact" w:val="340"/>
        </w:trPr>
        <w:tc>
          <w:tcPr>
            <w:tcW w:w="4854" w:type="dxa"/>
            <w:noWrap/>
          </w:tcPr>
          <w:p w14:paraId="799DAABE" w14:textId="55B3B134" w:rsidR="0017099D" w:rsidRDefault="0017099D" w:rsidP="0038412F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C2F63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2C64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C648E" w14:textId="77777777" w:rsidR="0017099D" w:rsidRPr="000D7CF1" w:rsidRDefault="0017099D" w:rsidP="0038412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</w:p>
        </w:tc>
      </w:tr>
    </w:tbl>
    <w:p w14:paraId="66046506" w14:textId="7A3F391A" w:rsidR="005A5EA3" w:rsidRDefault="005A5EA3"/>
    <w:p w14:paraId="667E8FDB" w14:textId="77777777" w:rsidR="005A5EA3" w:rsidRDefault="005A5EA3">
      <w:pPr>
        <w:spacing w:after="160" w:line="259" w:lineRule="auto"/>
      </w:pPr>
      <w:r>
        <w:br w:type="page"/>
      </w:r>
    </w:p>
    <w:p w14:paraId="2061B6AD" w14:textId="1DC32AA2" w:rsidR="005A5EA3" w:rsidRPr="000B14D6" w:rsidRDefault="005A5EA3" w:rsidP="005A5EA3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CE2121">
        <w:rPr>
          <w:rFonts w:cstheme="minorHAnsi"/>
          <w:b/>
          <w:bCs/>
          <w:sz w:val="20"/>
          <w:szCs w:val="20"/>
        </w:rPr>
        <w:t>5a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A21168">
        <w:rPr>
          <w:rFonts w:cstheme="minorHAnsi"/>
          <w:b/>
          <w:bCs/>
          <w:sz w:val="20"/>
          <w:szCs w:val="20"/>
        </w:rPr>
        <w:t>Perceived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2F3C40">
        <w:rPr>
          <w:rFonts w:cstheme="minorHAnsi"/>
          <w:b/>
          <w:bCs/>
          <w:sz w:val="20"/>
          <w:szCs w:val="20"/>
        </w:rPr>
        <w:t>likelihood of people obeying rules</w:t>
      </w:r>
      <w:r w:rsidR="00A21168">
        <w:rPr>
          <w:rFonts w:cstheme="minorHAnsi"/>
          <w:b/>
          <w:bCs/>
          <w:sz w:val="20"/>
          <w:szCs w:val="20"/>
        </w:rPr>
        <w:t xml:space="preserve"> in each location if vaping was banned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="00B85829">
        <w:rPr>
          <w:rFonts w:cstheme="minorHAnsi"/>
          <w:b/>
          <w:bCs/>
          <w:sz w:val="20"/>
          <w:szCs w:val="20"/>
        </w:rPr>
        <w:t>Adult</w:t>
      </w:r>
      <w:r w:rsidR="003F204F"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417"/>
        <w:gridCol w:w="426"/>
      </w:tblGrid>
      <w:tr w:rsidR="005A5EA3" w:rsidRPr="000B14D6" w14:paraId="38CF2F1F" w14:textId="77777777" w:rsidTr="00541E35">
        <w:trPr>
          <w:gridAfter w:val="1"/>
          <w:wAfter w:w="426" w:type="dxa"/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FA9D6D3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3D8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C854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123D87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6194BAA9" w14:textId="77777777" w:rsidTr="00541E35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F4F923F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AAA80DC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1E4911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14:paraId="26E60684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A5EA3" w:rsidRPr="000B14D6" w14:paraId="030DB453" w14:textId="77777777" w:rsidTr="00541E35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1C9D4E4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F8ED18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AC8963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441F625F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A5EA3" w:rsidRPr="000B14D6" w14:paraId="31533244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3FCB9783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061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2AF1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B748D08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0DA1D73C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5FBC23AF" w14:textId="11E39F20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4FB1C74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365B9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A655CB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A00" w:rsidRPr="000B14D6" w14:paraId="0DA7107D" w14:textId="77777777" w:rsidTr="00881A00">
        <w:trPr>
          <w:trHeight w:hRule="exact" w:val="340"/>
        </w:trPr>
        <w:tc>
          <w:tcPr>
            <w:tcW w:w="4854" w:type="dxa"/>
            <w:noWrap/>
          </w:tcPr>
          <w:p w14:paraId="14CABF9D" w14:textId="0CAE7799" w:rsidR="00881A00" w:rsidRPr="000B14D6" w:rsidRDefault="00881A00" w:rsidP="00881A0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5A0F5" w14:textId="784241A3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CB650" w14:textId="57CC2050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18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AF6B4" w14:textId="24D2F99E" w:rsidR="00881A00" w:rsidRPr="00881A00" w:rsidRDefault="00881A00" w:rsidP="00881A0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[16.6% - 19.4%]</w:t>
            </w:r>
          </w:p>
        </w:tc>
      </w:tr>
      <w:tr w:rsidR="00881A00" w:rsidRPr="000B14D6" w14:paraId="23D5A6AA" w14:textId="77777777" w:rsidTr="00881A00">
        <w:trPr>
          <w:trHeight w:hRule="exact" w:val="340"/>
        </w:trPr>
        <w:tc>
          <w:tcPr>
            <w:tcW w:w="4854" w:type="dxa"/>
            <w:noWrap/>
          </w:tcPr>
          <w:p w14:paraId="5D304E9F" w14:textId="4E102DDC" w:rsidR="00881A00" w:rsidRPr="000B14D6" w:rsidRDefault="00881A00" w:rsidP="00881A0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500FB" w14:textId="55BFE341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36124" w14:textId="28F75E90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24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2989E" w14:textId="7D796581" w:rsidR="00881A00" w:rsidRPr="00881A00" w:rsidRDefault="00881A00" w:rsidP="00881A0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[22.6% - 25.8%]</w:t>
            </w:r>
          </w:p>
        </w:tc>
      </w:tr>
      <w:tr w:rsidR="00881A00" w:rsidRPr="000B14D6" w14:paraId="381F132A" w14:textId="77777777" w:rsidTr="00881A00">
        <w:trPr>
          <w:trHeight w:hRule="exact" w:val="340"/>
        </w:trPr>
        <w:tc>
          <w:tcPr>
            <w:tcW w:w="4854" w:type="dxa"/>
            <w:noWrap/>
          </w:tcPr>
          <w:p w14:paraId="56678340" w14:textId="188D37D3" w:rsidR="00881A00" w:rsidRDefault="00881A00" w:rsidP="00881A0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310A1" w14:textId="3F454368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1DD49" w14:textId="789DC102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27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0978" w14:textId="14306F6B" w:rsidR="00881A00" w:rsidRPr="00881A00" w:rsidRDefault="00881A00" w:rsidP="00881A0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[25.4% - 28.7%]</w:t>
            </w:r>
          </w:p>
        </w:tc>
      </w:tr>
      <w:tr w:rsidR="00881A00" w:rsidRPr="000B14D6" w14:paraId="614677C9" w14:textId="77777777" w:rsidTr="00881A00">
        <w:trPr>
          <w:trHeight w:hRule="exact" w:val="340"/>
        </w:trPr>
        <w:tc>
          <w:tcPr>
            <w:tcW w:w="4854" w:type="dxa"/>
            <w:noWrap/>
          </w:tcPr>
          <w:p w14:paraId="1B2F128B" w14:textId="1EAD89DB" w:rsidR="00881A00" w:rsidRPr="000B14D6" w:rsidRDefault="00881A00" w:rsidP="00881A0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721A1" w14:textId="26FC2908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21419" w14:textId="5CE09C86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26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9F19A" w14:textId="7C36DA64" w:rsidR="00881A00" w:rsidRPr="00881A00" w:rsidRDefault="00881A00" w:rsidP="00881A0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[24.4% - 27.7%]</w:t>
            </w:r>
          </w:p>
        </w:tc>
      </w:tr>
      <w:tr w:rsidR="00881A00" w:rsidRPr="000B14D6" w14:paraId="2CAF18A4" w14:textId="77777777" w:rsidTr="00A040EF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2AA74FD9" w14:textId="77777777" w:rsidR="00881A00" w:rsidRPr="000B14D6" w:rsidRDefault="00881A00" w:rsidP="00881A00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AF01B5" w14:textId="478BCB05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E180B4" w14:textId="4820B137" w:rsidR="00881A00" w:rsidRPr="00881A00" w:rsidRDefault="00881A00" w:rsidP="00881A0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4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134E4A" w14:textId="66A5FD50" w:rsidR="00881A00" w:rsidRPr="00881A00" w:rsidRDefault="00881A00" w:rsidP="00881A0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81A00">
              <w:rPr>
                <w:rFonts w:cs="Calibri"/>
                <w:sz w:val="18"/>
                <w:szCs w:val="18"/>
              </w:rPr>
              <w:t>[3.9% - 5.4%]</w:t>
            </w:r>
          </w:p>
        </w:tc>
      </w:tr>
      <w:tr w:rsidR="00A040EF" w:rsidRPr="000B14D6" w14:paraId="10A38ED1" w14:textId="77777777" w:rsidTr="00BC6FEB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451286A" w14:textId="248B9012" w:rsidR="00A040EF" w:rsidRPr="000B14D6" w:rsidRDefault="00A040EF" w:rsidP="00A040E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888465F" w14:textId="43092B6C" w:rsidR="00A040EF" w:rsidRPr="000B14D6" w:rsidRDefault="00A040EF" w:rsidP="00A040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0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2F007883" w14:textId="3DF268F3" w:rsidR="00A040EF" w:rsidRPr="000B14D6" w:rsidRDefault="00A040EF" w:rsidP="00A040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.2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401C16CD" w14:textId="7BB528E4" w:rsidR="00A040EF" w:rsidRPr="000D7CF1" w:rsidRDefault="00A040EF" w:rsidP="00A040E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40.4% - 44.0%]</w:t>
            </w:r>
          </w:p>
        </w:tc>
      </w:tr>
      <w:tr w:rsidR="00BC6FEB" w:rsidRPr="000B14D6" w14:paraId="0F6C7ED5" w14:textId="77777777" w:rsidTr="00BC6FEB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DAAA152" w14:textId="674DFF5A" w:rsidR="00BC6FEB" w:rsidRPr="000B14D6" w:rsidRDefault="00BC6FEB" w:rsidP="00BC6FEB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BA5DF" w14:textId="5EC79319" w:rsidR="00BC6FEB" w:rsidRPr="000B14D6" w:rsidRDefault="00BC6FEB" w:rsidP="00BC6F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492E" w14:textId="5AE61A05" w:rsidR="00BC6FEB" w:rsidRPr="000B14D6" w:rsidRDefault="00BC6FEB" w:rsidP="00BC6F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F5C81" w14:textId="550ABF11" w:rsidR="00BC6FEB" w:rsidRPr="000D7CF1" w:rsidRDefault="00BC6FEB" w:rsidP="00BC6FEB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</w:t>
            </w:r>
            <w:r w:rsidR="00C97A52">
              <w:rPr>
                <w:rFonts w:ascii="Calibri" w:hAnsi="Calibri" w:cs="Calibri"/>
                <w:sz w:val="18"/>
                <w:szCs w:val="18"/>
              </w:rPr>
              <w:t>51.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% - </w:t>
            </w:r>
            <w:r w:rsidR="00C97A52">
              <w:rPr>
                <w:rFonts w:ascii="Calibri" w:hAnsi="Calibri" w:cs="Calibri"/>
                <w:sz w:val="18"/>
                <w:szCs w:val="18"/>
              </w:rPr>
              <w:t>54.9</w:t>
            </w:r>
            <w:r>
              <w:rPr>
                <w:rFonts w:ascii="Calibri" w:hAnsi="Calibri" w:cs="Calibri"/>
                <w:sz w:val="18"/>
                <w:szCs w:val="18"/>
              </w:rPr>
              <w:t>%]</w:t>
            </w:r>
          </w:p>
        </w:tc>
      </w:tr>
      <w:tr w:rsidR="005A5EA3" w:rsidRPr="000B14D6" w14:paraId="0C422474" w14:textId="77777777" w:rsidTr="00BC6FEB">
        <w:trPr>
          <w:trHeight w:hRule="exact" w:val="284"/>
        </w:trPr>
        <w:tc>
          <w:tcPr>
            <w:tcW w:w="4854" w:type="dxa"/>
            <w:noWrap/>
          </w:tcPr>
          <w:p w14:paraId="504A6D2C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4B08E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A055B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904126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574A4487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607D2A5D" w14:textId="16A6FEAF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3CCF22C7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7602D5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7579DB6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B5196" w:rsidRPr="000B14D6" w14:paraId="419DF977" w14:textId="77777777" w:rsidTr="00FB5196">
        <w:trPr>
          <w:trHeight w:hRule="exact" w:val="340"/>
        </w:trPr>
        <w:tc>
          <w:tcPr>
            <w:tcW w:w="4854" w:type="dxa"/>
            <w:noWrap/>
          </w:tcPr>
          <w:p w14:paraId="5733E115" w14:textId="0893A7CE" w:rsidR="00FB5196" w:rsidRPr="000B14D6" w:rsidRDefault="00FB5196" w:rsidP="00FB51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ECDFF" w14:textId="0E2477DB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1BB00" w14:textId="0A7EBA35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24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FE982" w14:textId="12E40BDA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[22.8% - 25.9%]</w:t>
            </w:r>
          </w:p>
        </w:tc>
      </w:tr>
      <w:tr w:rsidR="00FB5196" w:rsidRPr="000B14D6" w14:paraId="259CDB7E" w14:textId="77777777" w:rsidTr="00FB5196">
        <w:trPr>
          <w:trHeight w:hRule="exact" w:val="340"/>
        </w:trPr>
        <w:tc>
          <w:tcPr>
            <w:tcW w:w="4854" w:type="dxa"/>
            <w:noWrap/>
          </w:tcPr>
          <w:p w14:paraId="647830E1" w14:textId="48845B3A" w:rsidR="00FB5196" w:rsidRPr="000B14D6" w:rsidRDefault="00FB5196" w:rsidP="00FB51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82218" w14:textId="1F6D8261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0E44F" w14:textId="05570039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33.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3929F" w14:textId="041230FA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[31.7% - 35.1%]</w:t>
            </w:r>
          </w:p>
        </w:tc>
      </w:tr>
      <w:tr w:rsidR="00FB5196" w:rsidRPr="000B14D6" w14:paraId="2F8BE580" w14:textId="77777777" w:rsidTr="00FB5196">
        <w:trPr>
          <w:trHeight w:hRule="exact" w:val="340"/>
        </w:trPr>
        <w:tc>
          <w:tcPr>
            <w:tcW w:w="4854" w:type="dxa"/>
            <w:noWrap/>
          </w:tcPr>
          <w:p w14:paraId="0D9D42D3" w14:textId="2FF578B0" w:rsidR="00FB5196" w:rsidRDefault="00FB5196" w:rsidP="00FB51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94828" w14:textId="5D25B436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20684" w14:textId="56314ACF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22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0C395" w14:textId="42597AB8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[21.4% - 24.5%]</w:t>
            </w:r>
          </w:p>
        </w:tc>
      </w:tr>
      <w:tr w:rsidR="00FB5196" w:rsidRPr="000B14D6" w14:paraId="00AF0122" w14:textId="77777777" w:rsidTr="00FB5196">
        <w:trPr>
          <w:trHeight w:hRule="exact" w:val="340"/>
        </w:trPr>
        <w:tc>
          <w:tcPr>
            <w:tcW w:w="4854" w:type="dxa"/>
            <w:noWrap/>
          </w:tcPr>
          <w:p w14:paraId="24F02616" w14:textId="34D76998" w:rsidR="00FB5196" w:rsidRPr="000B14D6" w:rsidRDefault="00FB5196" w:rsidP="00FB5196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1DD04" w14:textId="27EBBD55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8BB6D" w14:textId="2227EC3F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15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B4C67" w14:textId="1CEC409C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[14.3% - 17.0%]</w:t>
            </w:r>
          </w:p>
        </w:tc>
      </w:tr>
      <w:tr w:rsidR="00FB5196" w:rsidRPr="000B14D6" w14:paraId="4828A86D" w14:textId="77777777" w:rsidTr="00D307B2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D3A342C" w14:textId="77777777" w:rsidR="00FB5196" w:rsidRPr="000B14D6" w:rsidRDefault="00FB5196" w:rsidP="00FB5196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058AC" w14:textId="36EED8EC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868C69" w14:textId="3EE25957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3.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C56E64" w14:textId="2B42DA81" w:rsidR="00FB5196" w:rsidRPr="00FB5196" w:rsidRDefault="00FB5196" w:rsidP="00FB5196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B5196">
              <w:rPr>
                <w:rFonts w:ascii="Aptos" w:hAnsi="Aptos" w:cs="Calibri"/>
                <w:sz w:val="18"/>
                <w:szCs w:val="18"/>
              </w:rPr>
              <w:t>[3.0% - 4.3%]</w:t>
            </w:r>
          </w:p>
        </w:tc>
      </w:tr>
      <w:tr w:rsidR="00D307B2" w:rsidRPr="000B14D6" w14:paraId="6ABFE270" w14:textId="77777777" w:rsidTr="0047603F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AD23CFB" w14:textId="1A0DF1F3" w:rsidR="00D307B2" w:rsidRPr="000B14D6" w:rsidRDefault="00D307B2" w:rsidP="00D307B2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E7A4BCA" w14:textId="74666547" w:rsidR="00D307B2" w:rsidRPr="000B14D6" w:rsidRDefault="00D307B2" w:rsidP="00D307B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4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44BA5FB8" w14:textId="4DE5E151" w:rsidR="00D307B2" w:rsidRPr="000B14D6" w:rsidRDefault="00D307B2" w:rsidP="00D307B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.7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3CF6FFCB" w14:textId="6781BDD0" w:rsidR="00D307B2" w:rsidRPr="000D7CF1" w:rsidRDefault="00D307B2" w:rsidP="00D307B2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55.9% - 59.5%]</w:t>
            </w:r>
          </w:p>
        </w:tc>
      </w:tr>
      <w:tr w:rsidR="0047603F" w:rsidRPr="000B14D6" w14:paraId="1B0CC14A" w14:textId="77777777" w:rsidTr="0047603F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E5EDEC4" w14:textId="566D916E" w:rsidR="0047603F" w:rsidRPr="000B14D6" w:rsidRDefault="0047603F" w:rsidP="0047603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FD9C" w14:textId="31A9FED8" w:rsidR="0047603F" w:rsidRPr="000B14D6" w:rsidRDefault="0047603F" w:rsidP="0047603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245E8" w14:textId="2F8A08C1" w:rsidR="0047603F" w:rsidRPr="000B14D6" w:rsidRDefault="0047603F" w:rsidP="0047603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.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08F0D" w14:textId="45ADC3A8" w:rsidR="0047603F" w:rsidRPr="000D7CF1" w:rsidRDefault="0047603F" w:rsidP="0047603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</w:t>
            </w:r>
            <w:r w:rsidR="00982F0F">
              <w:rPr>
                <w:rFonts w:ascii="Calibri" w:hAnsi="Calibri" w:cs="Calibri"/>
                <w:sz w:val="18"/>
                <w:szCs w:val="18"/>
              </w:rPr>
              <w:t>36.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% - </w:t>
            </w:r>
            <w:r w:rsidR="00982F0F">
              <w:rPr>
                <w:rFonts w:ascii="Calibri" w:hAnsi="Calibri" w:cs="Calibri"/>
                <w:sz w:val="18"/>
                <w:szCs w:val="18"/>
              </w:rPr>
              <w:t>40.4</w:t>
            </w:r>
            <w:r>
              <w:rPr>
                <w:rFonts w:ascii="Calibri" w:hAnsi="Calibri" w:cs="Calibri"/>
                <w:sz w:val="18"/>
                <w:szCs w:val="18"/>
              </w:rPr>
              <w:t>%]</w:t>
            </w:r>
          </w:p>
        </w:tc>
      </w:tr>
      <w:tr w:rsidR="005A5EA3" w:rsidRPr="000B14D6" w14:paraId="09E7102B" w14:textId="77777777" w:rsidTr="0047603F">
        <w:trPr>
          <w:trHeight w:hRule="exact" w:val="284"/>
        </w:trPr>
        <w:tc>
          <w:tcPr>
            <w:tcW w:w="4854" w:type="dxa"/>
            <w:noWrap/>
          </w:tcPr>
          <w:p w14:paraId="535FE602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07C86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A0AE1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942FC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43F7BB43" w14:textId="77777777" w:rsidTr="00541E35">
        <w:trPr>
          <w:trHeight w:hRule="exact" w:val="284"/>
        </w:trPr>
        <w:tc>
          <w:tcPr>
            <w:tcW w:w="4854" w:type="dxa"/>
            <w:noWrap/>
          </w:tcPr>
          <w:p w14:paraId="006400DD" w14:textId="02BA99CC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1781DD7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196356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504CB4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B143C" w:rsidRPr="000B14D6" w14:paraId="24F7BEDE" w14:textId="77777777" w:rsidTr="00BB143C">
        <w:trPr>
          <w:trHeight w:hRule="exact" w:val="340"/>
        </w:trPr>
        <w:tc>
          <w:tcPr>
            <w:tcW w:w="4854" w:type="dxa"/>
            <w:noWrap/>
          </w:tcPr>
          <w:p w14:paraId="11D7C9F7" w14:textId="38E17D5A" w:rsidR="00BB143C" w:rsidRPr="000B14D6" w:rsidRDefault="00BB143C" w:rsidP="00BB143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BCD4B" w14:textId="7A620F78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F7171" w14:textId="3A97471A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29.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FC28E" w14:textId="160680B4" w:rsidR="00BB143C" w:rsidRPr="00BB143C" w:rsidRDefault="00BB143C" w:rsidP="00BB143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[27.8% - 31.1%]</w:t>
            </w:r>
          </w:p>
        </w:tc>
      </w:tr>
      <w:tr w:rsidR="00BB143C" w:rsidRPr="000B14D6" w14:paraId="02C28F21" w14:textId="77777777" w:rsidTr="00BB143C">
        <w:trPr>
          <w:trHeight w:hRule="exact" w:val="340"/>
        </w:trPr>
        <w:tc>
          <w:tcPr>
            <w:tcW w:w="4854" w:type="dxa"/>
            <w:noWrap/>
          </w:tcPr>
          <w:p w14:paraId="4F621919" w14:textId="40F8E5E2" w:rsidR="00BB143C" w:rsidRPr="000B14D6" w:rsidRDefault="00BB143C" w:rsidP="00BB143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9B4BE" w14:textId="743B6C7F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79CA3" w14:textId="6D33A535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34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0FB3A" w14:textId="06171D41" w:rsidR="00BB143C" w:rsidRPr="00BB143C" w:rsidRDefault="00BB143C" w:rsidP="00BB143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[32.2% - 35.7%]</w:t>
            </w:r>
          </w:p>
        </w:tc>
      </w:tr>
      <w:tr w:rsidR="00BB143C" w:rsidRPr="000B14D6" w14:paraId="22275876" w14:textId="77777777" w:rsidTr="00BB143C">
        <w:trPr>
          <w:trHeight w:hRule="exact" w:val="340"/>
        </w:trPr>
        <w:tc>
          <w:tcPr>
            <w:tcW w:w="4854" w:type="dxa"/>
            <w:noWrap/>
          </w:tcPr>
          <w:p w14:paraId="7CF99B28" w14:textId="08D6227A" w:rsidR="00BB143C" w:rsidRDefault="00BB143C" w:rsidP="00BB143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25A41" w14:textId="4133258C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D1873" w14:textId="09B07DB9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20.7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FCD63" w14:textId="21B40387" w:rsidR="00BB143C" w:rsidRPr="00BB143C" w:rsidRDefault="00BB143C" w:rsidP="00BB143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[19.2% - 22.1%]</w:t>
            </w:r>
          </w:p>
        </w:tc>
      </w:tr>
      <w:tr w:rsidR="00BB143C" w:rsidRPr="000B14D6" w14:paraId="2C49F375" w14:textId="77777777" w:rsidTr="00BB143C">
        <w:trPr>
          <w:trHeight w:hRule="exact" w:val="340"/>
        </w:trPr>
        <w:tc>
          <w:tcPr>
            <w:tcW w:w="4854" w:type="dxa"/>
            <w:noWrap/>
          </w:tcPr>
          <w:p w14:paraId="5A796655" w14:textId="75D4CEAA" w:rsidR="00BB143C" w:rsidRPr="000B14D6" w:rsidRDefault="00BB143C" w:rsidP="00BB143C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79EF2" w14:textId="74D5BB84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9A27A" w14:textId="607040EE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11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ADFD7" w14:textId="0A02897F" w:rsidR="00BB143C" w:rsidRPr="00BB143C" w:rsidRDefault="00BB143C" w:rsidP="00BB143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[10.1% - 12.5%]</w:t>
            </w:r>
          </w:p>
        </w:tc>
      </w:tr>
      <w:tr w:rsidR="00BB143C" w:rsidRPr="000B14D6" w14:paraId="57D1B480" w14:textId="77777777" w:rsidTr="006D6A8D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3346B1D" w14:textId="77777777" w:rsidR="00BB143C" w:rsidRPr="000B14D6" w:rsidRDefault="00BB143C" w:rsidP="00BB143C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E1220" w14:textId="1F47A4EC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0A2041" w14:textId="709255B0" w:rsidR="00BB143C" w:rsidRPr="00BB143C" w:rsidRDefault="00BB143C" w:rsidP="00BB143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4.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843428" w14:textId="24E74F0A" w:rsidR="00BB143C" w:rsidRPr="00BB143C" w:rsidRDefault="00BB143C" w:rsidP="00BB143C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B143C">
              <w:rPr>
                <w:rFonts w:cs="Calibri"/>
                <w:sz w:val="18"/>
                <w:szCs w:val="18"/>
              </w:rPr>
              <w:t>[3.9% - 5.4%]</w:t>
            </w:r>
          </w:p>
        </w:tc>
      </w:tr>
      <w:tr w:rsidR="006D6A8D" w:rsidRPr="000B14D6" w14:paraId="267DABC8" w14:textId="77777777" w:rsidTr="00DE21F0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230687C4" w14:textId="58ABC937" w:rsidR="006D6A8D" w:rsidRPr="000B14D6" w:rsidRDefault="006D6A8D" w:rsidP="006D6A8D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nil"/>
            </w:tcBorders>
          </w:tcPr>
          <w:p w14:paraId="4C9327F2" w14:textId="203FCF54" w:rsidR="006D6A8D" w:rsidRPr="000B14D6" w:rsidRDefault="006D6A8D" w:rsidP="006D6A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8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</w:tcPr>
          <w:p w14:paraId="44703C2A" w14:textId="178BBB41" w:rsidR="006D6A8D" w:rsidRPr="000B14D6" w:rsidRDefault="006D6A8D" w:rsidP="006D6A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.4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right w:val="nil"/>
            </w:tcBorders>
          </w:tcPr>
          <w:p w14:paraId="20C0FB84" w14:textId="710FEC0B" w:rsidR="006D6A8D" w:rsidRPr="000D7CF1" w:rsidRDefault="006D6A8D" w:rsidP="006D6A8D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1.6% - 65.2%]</w:t>
            </w:r>
          </w:p>
        </w:tc>
      </w:tr>
      <w:tr w:rsidR="00DE21F0" w:rsidRPr="000B14D6" w14:paraId="24D03929" w14:textId="77777777" w:rsidTr="00DE21F0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E33CD4E" w14:textId="7D688BBE" w:rsidR="00DE21F0" w:rsidRPr="000B14D6" w:rsidRDefault="00DE21F0" w:rsidP="00DE21F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0545" w14:textId="67DA5D83" w:rsidR="00DE21F0" w:rsidRPr="000B14D6" w:rsidRDefault="00DE21F0" w:rsidP="00DE21F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2367" w14:textId="6F3EDF7D" w:rsidR="00DE21F0" w:rsidRPr="000B14D6" w:rsidRDefault="00DE21F0" w:rsidP="00DE21F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.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DD924" w14:textId="2CFE5C1F" w:rsidR="00DE21F0" w:rsidRPr="000D7CF1" w:rsidRDefault="00DE21F0" w:rsidP="00DE21F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</w:t>
            </w:r>
            <w:r w:rsidR="007410E5">
              <w:rPr>
                <w:rFonts w:ascii="Calibri" w:hAnsi="Calibri" w:cs="Calibri"/>
                <w:sz w:val="18"/>
                <w:szCs w:val="18"/>
              </w:rPr>
              <w:t>30.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% - </w:t>
            </w:r>
            <w:r w:rsidR="007410E5">
              <w:rPr>
                <w:rFonts w:ascii="Calibri" w:hAnsi="Calibri" w:cs="Calibri"/>
                <w:sz w:val="18"/>
                <w:szCs w:val="18"/>
              </w:rPr>
              <w:t>33.7</w:t>
            </w:r>
            <w:r>
              <w:rPr>
                <w:rFonts w:ascii="Calibri" w:hAnsi="Calibri" w:cs="Calibri"/>
                <w:sz w:val="18"/>
                <w:szCs w:val="18"/>
              </w:rPr>
              <w:t>%]</w:t>
            </w:r>
          </w:p>
        </w:tc>
      </w:tr>
    </w:tbl>
    <w:p w14:paraId="6C50FE78" w14:textId="038900CA" w:rsidR="000D7CF1" w:rsidRPr="008D6562" w:rsidRDefault="008D6562" w:rsidP="00AF7DE4">
      <w:pPr>
        <w:ind w:left="142"/>
        <w:rPr>
          <w:i/>
          <w:iCs/>
          <w:sz w:val="16"/>
          <w:szCs w:val="16"/>
        </w:rPr>
      </w:pPr>
      <w:r w:rsidRPr="008D6562">
        <w:rPr>
          <w:i/>
          <w:iCs/>
          <w:sz w:val="16"/>
          <w:szCs w:val="16"/>
        </w:rPr>
        <w:t>Base: All adults (N=2,851)</w:t>
      </w:r>
    </w:p>
    <w:sectPr w:rsidR="000D7CF1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43D17"/>
    <w:rsid w:val="000474A1"/>
    <w:rsid w:val="00051B65"/>
    <w:rsid w:val="00080AA3"/>
    <w:rsid w:val="000A0F2E"/>
    <w:rsid w:val="000B4DCE"/>
    <w:rsid w:val="000C4815"/>
    <w:rsid w:val="000D7CF1"/>
    <w:rsid w:val="000F70DF"/>
    <w:rsid w:val="00107300"/>
    <w:rsid w:val="00111E5E"/>
    <w:rsid w:val="00112501"/>
    <w:rsid w:val="00142A8D"/>
    <w:rsid w:val="00155100"/>
    <w:rsid w:val="0016798F"/>
    <w:rsid w:val="0017099D"/>
    <w:rsid w:val="001711D9"/>
    <w:rsid w:val="0017453A"/>
    <w:rsid w:val="00175002"/>
    <w:rsid w:val="001A5A1D"/>
    <w:rsid w:val="001D37A2"/>
    <w:rsid w:val="001D561B"/>
    <w:rsid w:val="00255F5E"/>
    <w:rsid w:val="00271CB4"/>
    <w:rsid w:val="002C52D8"/>
    <w:rsid w:val="002F3C40"/>
    <w:rsid w:val="00301CA9"/>
    <w:rsid w:val="003354E3"/>
    <w:rsid w:val="00346C2C"/>
    <w:rsid w:val="00374DFA"/>
    <w:rsid w:val="00375BC7"/>
    <w:rsid w:val="0037713B"/>
    <w:rsid w:val="0038412F"/>
    <w:rsid w:val="00391A21"/>
    <w:rsid w:val="003A65F7"/>
    <w:rsid w:val="003F204F"/>
    <w:rsid w:val="003F28BE"/>
    <w:rsid w:val="003F5294"/>
    <w:rsid w:val="00447BA2"/>
    <w:rsid w:val="0047603F"/>
    <w:rsid w:val="004B1AD2"/>
    <w:rsid w:val="004B638B"/>
    <w:rsid w:val="004B7EB1"/>
    <w:rsid w:val="004E0463"/>
    <w:rsid w:val="004E32D6"/>
    <w:rsid w:val="004F34FD"/>
    <w:rsid w:val="004F7F38"/>
    <w:rsid w:val="00504AA7"/>
    <w:rsid w:val="00517270"/>
    <w:rsid w:val="0052433E"/>
    <w:rsid w:val="00541E35"/>
    <w:rsid w:val="00542C8D"/>
    <w:rsid w:val="005A279B"/>
    <w:rsid w:val="005A5EA3"/>
    <w:rsid w:val="005E79EE"/>
    <w:rsid w:val="0067423A"/>
    <w:rsid w:val="006A4937"/>
    <w:rsid w:val="006A771F"/>
    <w:rsid w:val="006D5BE3"/>
    <w:rsid w:val="006D6A8D"/>
    <w:rsid w:val="00720F13"/>
    <w:rsid w:val="007347B4"/>
    <w:rsid w:val="007410E5"/>
    <w:rsid w:val="00771955"/>
    <w:rsid w:val="007E7B4C"/>
    <w:rsid w:val="008027D2"/>
    <w:rsid w:val="008032ED"/>
    <w:rsid w:val="00814F2D"/>
    <w:rsid w:val="008339D3"/>
    <w:rsid w:val="008369BF"/>
    <w:rsid w:val="0085633C"/>
    <w:rsid w:val="00881A00"/>
    <w:rsid w:val="008927AE"/>
    <w:rsid w:val="008C4631"/>
    <w:rsid w:val="008D6562"/>
    <w:rsid w:val="00915745"/>
    <w:rsid w:val="00915884"/>
    <w:rsid w:val="00925340"/>
    <w:rsid w:val="00935AE9"/>
    <w:rsid w:val="00945FFB"/>
    <w:rsid w:val="00982F0F"/>
    <w:rsid w:val="009E1A86"/>
    <w:rsid w:val="009F61BB"/>
    <w:rsid w:val="00A040EF"/>
    <w:rsid w:val="00A1784B"/>
    <w:rsid w:val="00A21168"/>
    <w:rsid w:val="00A33947"/>
    <w:rsid w:val="00AC5660"/>
    <w:rsid w:val="00AF5889"/>
    <w:rsid w:val="00AF7DE4"/>
    <w:rsid w:val="00B15342"/>
    <w:rsid w:val="00B5178E"/>
    <w:rsid w:val="00B85829"/>
    <w:rsid w:val="00BB143C"/>
    <w:rsid w:val="00BC01BA"/>
    <w:rsid w:val="00BC69CF"/>
    <w:rsid w:val="00BC6FEB"/>
    <w:rsid w:val="00BF2C10"/>
    <w:rsid w:val="00C04419"/>
    <w:rsid w:val="00C04E55"/>
    <w:rsid w:val="00C23AA2"/>
    <w:rsid w:val="00C63B3A"/>
    <w:rsid w:val="00C97A52"/>
    <w:rsid w:val="00CA0147"/>
    <w:rsid w:val="00CB7094"/>
    <w:rsid w:val="00CE2121"/>
    <w:rsid w:val="00CE5719"/>
    <w:rsid w:val="00D07C31"/>
    <w:rsid w:val="00D1692D"/>
    <w:rsid w:val="00D26BB3"/>
    <w:rsid w:val="00D307B2"/>
    <w:rsid w:val="00D449C4"/>
    <w:rsid w:val="00D55D61"/>
    <w:rsid w:val="00D826A7"/>
    <w:rsid w:val="00DE21F0"/>
    <w:rsid w:val="00E2382D"/>
    <w:rsid w:val="00E27D00"/>
    <w:rsid w:val="00E45DDB"/>
    <w:rsid w:val="00E55960"/>
    <w:rsid w:val="00E726E1"/>
    <w:rsid w:val="00EB4A36"/>
    <w:rsid w:val="00ED02BF"/>
    <w:rsid w:val="00ED2CE5"/>
    <w:rsid w:val="00F01721"/>
    <w:rsid w:val="00F13E94"/>
    <w:rsid w:val="00F80765"/>
    <w:rsid w:val="00FA1DA0"/>
    <w:rsid w:val="00FB0A93"/>
    <w:rsid w:val="00FB5196"/>
    <w:rsid w:val="00FB6B47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960713B-8C75-4E00-B0AC-66846B8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4A956FF0-8182-43CA-B82E-671E7D1CF80F}"/>
</file>

<file path=customXml/itemProps3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29</cp:revision>
  <dcterms:created xsi:type="dcterms:W3CDTF">2026-06-29T21:34:00Z</dcterms:created>
  <dcterms:modified xsi:type="dcterms:W3CDTF">2026-06-3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47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